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E9E7E" w14:textId="088142E3" w:rsidR="0026444F" w:rsidRPr="00A13CF1" w:rsidRDefault="0026444F" w:rsidP="00426BF4">
      <w:pPr>
        <w:rPr>
          <w:rFonts w:cs="Times New Roman"/>
          <w:b/>
          <w:sz w:val="24"/>
          <w:szCs w:val="24"/>
        </w:rPr>
      </w:pPr>
      <w:r w:rsidRPr="00A13CF1">
        <w:rPr>
          <w:rFonts w:cs="Times New Roman"/>
          <w:b/>
          <w:sz w:val="24"/>
          <w:szCs w:val="24"/>
        </w:rPr>
        <w:t xml:space="preserve">Supplemental </w:t>
      </w:r>
      <w:r w:rsidR="006B415F" w:rsidRPr="00A13CF1">
        <w:rPr>
          <w:rFonts w:cs="Times New Roman"/>
          <w:b/>
          <w:sz w:val="24"/>
          <w:szCs w:val="24"/>
        </w:rPr>
        <w:t>Table 1</w:t>
      </w:r>
      <w:r w:rsidR="00D943BD">
        <w:rPr>
          <w:rFonts w:cs="Times New Roman"/>
          <w:b/>
          <w:sz w:val="24"/>
          <w:szCs w:val="24"/>
        </w:rPr>
        <w:t xml:space="preserve">. </w:t>
      </w:r>
      <w:r w:rsidR="00A00027" w:rsidRPr="00A13CF1">
        <w:rPr>
          <w:rFonts w:cs="Times New Roman"/>
          <w:b/>
          <w:sz w:val="24"/>
          <w:szCs w:val="24"/>
        </w:rPr>
        <w:t xml:space="preserve">International Classification of Disease, Ninth Revision, Clinical Modification (ICD-9-CM) </w:t>
      </w:r>
      <w:r w:rsidRPr="00A13CF1">
        <w:rPr>
          <w:rFonts w:cs="Times New Roman"/>
          <w:b/>
          <w:sz w:val="24"/>
          <w:szCs w:val="24"/>
        </w:rPr>
        <w:t>and</w:t>
      </w:r>
      <w:r w:rsidR="00A00027" w:rsidRPr="00A13CF1">
        <w:rPr>
          <w:rFonts w:cs="Times New Roman"/>
          <w:b/>
          <w:sz w:val="24"/>
          <w:szCs w:val="24"/>
        </w:rPr>
        <w:t xml:space="preserve"> Clinical Classification Software</w:t>
      </w:r>
      <w:r w:rsidRPr="00A13CF1">
        <w:rPr>
          <w:rFonts w:cs="Times New Roman"/>
          <w:b/>
          <w:sz w:val="24"/>
          <w:szCs w:val="24"/>
        </w:rPr>
        <w:t xml:space="preserve"> </w:t>
      </w:r>
      <w:r w:rsidR="00A00027" w:rsidRPr="00A13CF1">
        <w:rPr>
          <w:rFonts w:cs="Times New Roman"/>
          <w:b/>
          <w:sz w:val="24"/>
          <w:szCs w:val="24"/>
        </w:rPr>
        <w:t>(</w:t>
      </w:r>
      <w:r w:rsidRPr="00A13CF1">
        <w:rPr>
          <w:rFonts w:cs="Times New Roman"/>
          <w:b/>
          <w:sz w:val="24"/>
          <w:szCs w:val="24"/>
        </w:rPr>
        <w:t>CCS</w:t>
      </w:r>
      <w:r w:rsidR="00A00027" w:rsidRPr="00A13CF1">
        <w:rPr>
          <w:rFonts w:cs="Times New Roman"/>
          <w:b/>
          <w:sz w:val="24"/>
          <w:szCs w:val="24"/>
        </w:rPr>
        <w:t>)</w:t>
      </w:r>
      <w:r w:rsidRPr="00A13CF1">
        <w:rPr>
          <w:rFonts w:cs="Times New Roman"/>
          <w:b/>
          <w:sz w:val="24"/>
          <w:szCs w:val="24"/>
        </w:rPr>
        <w:t xml:space="preserve"> Codes Used to Identify Comorbidit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495"/>
        <w:gridCol w:w="2427"/>
        <w:gridCol w:w="2428"/>
      </w:tblGrid>
      <w:tr w:rsidR="0026444F" w:rsidRPr="00A13CF1" w14:paraId="5A674A06" w14:textId="77777777" w:rsidTr="00D943BD">
        <w:tc>
          <w:tcPr>
            <w:tcW w:w="4495" w:type="dxa"/>
          </w:tcPr>
          <w:p w14:paraId="39B31B18" w14:textId="77777777" w:rsidR="0026444F" w:rsidRPr="00A13CF1" w:rsidRDefault="0026444F" w:rsidP="00426BF4">
            <w:pPr>
              <w:jc w:val="left"/>
              <w:rPr>
                <w:b/>
              </w:rPr>
            </w:pPr>
            <w:r w:rsidRPr="00A13CF1">
              <w:rPr>
                <w:b/>
              </w:rPr>
              <w:t xml:space="preserve">Comorbidities </w:t>
            </w:r>
          </w:p>
        </w:tc>
        <w:tc>
          <w:tcPr>
            <w:tcW w:w="2427" w:type="dxa"/>
          </w:tcPr>
          <w:p w14:paraId="272340F6" w14:textId="77777777" w:rsidR="0026444F" w:rsidRPr="00A13CF1" w:rsidRDefault="0026444F" w:rsidP="00426BF4">
            <w:pPr>
              <w:jc w:val="left"/>
              <w:rPr>
                <w:b/>
              </w:rPr>
            </w:pPr>
            <w:r w:rsidRPr="00A13CF1">
              <w:rPr>
                <w:b/>
              </w:rPr>
              <w:t>ICD-9-CM Codes</w:t>
            </w:r>
          </w:p>
        </w:tc>
        <w:tc>
          <w:tcPr>
            <w:tcW w:w="2428" w:type="dxa"/>
          </w:tcPr>
          <w:p w14:paraId="0E7FDDA9" w14:textId="77777777" w:rsidR="0026444F" w:rsidRPr="00A13CF1" w:rsidRDefault="0026444F" w:rsidP="00426BF4">
            <w:pPr>
              <w:jc w:val="left"/>
              <w:rPr>
                <w:b/>
              </w:rPr>
            </w:pPr>
            <w:r w:rsidRPr="00A13CF1">
              <w:rPr>
                <w:b/>
              </w:rPr>
              <w:t>CCS Codes</w:t>
            </w:r>
          </w:p>
        </w:tc>
      </w:tr>
      <w:tr w:rsidR="0026444F" w:rsidRPr="00A13CF1" w14:paraId="4E2D9E20" w14:textId="77777777" w:rsidTr="00D943BD">
        <w:tc>
          <w:tcPr>
            <w:tcW w:w="4495" w:type="dxa"/>
          </w:tcPr>
          <w:p w14:paraId="478FB9C5" w14:textId="68E1633A" w:rsidR="0026444F" w:rsidRPr="00A13CF1" w:rsidRDefault="00D943BD" w:rsidP="00426BF4">
            <w:pPr>
              <w:jc w:val="left"/>
            </w:pPr>
            <w:r>
              <w:t xml:space="preserve">Ventricular fibrillation </w:t>
            </w:r>
            <w:r w:rsidR="0026444F" w:rsidRPr="00A13CF1">
              <w:t xml:space="preserve">  </w:t>
            </w:r>
          </w:p>
        </w:tc>
        <w:tc>
          <w:tcPr>
            <w:tcW w:w="2427" w:type="dxa"/>
          </w:tcPr>
          <w:p w14:paraId="6FD6A27D" w14:textId="4FBEA30C" w:rsidR="0026444F" w:rsidRPr="00A13CF1" w:rsidRDefault="00D943BD" w:rsidP="00426BF4">
            <w:pPr>
              <w:jc w:val="left"/>
            </w:pPr>
            <w:r w:rsidRPr="00D943BD">
              <w:t>427.4, 427.41, 427.42,</w:t>
            </w:r>
            <w:r w:rsidR="00FE237F">
              <w:t xml:space="preserve"> </w:t>
            </w:r>
            <w:r w:rsidRPr="00D943BD">
              <w:t>427.5</w:t>
            </w:r>
          </w:p>
        </w:tc>
        <w:tc>
          <w:tcPr>
            <w:tcW w:w="2428" w:type="dxa"/>
          </w:tcPr>
          <w:p w14:paraId="18249325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5AE2D22D" w14:textId="77777777" w:rsidTr="00D943BD">
        <w:tc>
          <w:tcPr>
            <w:tcW w:w="4495" w:type="dxa"/>
          </w:tcPr>
          <w:p w14:paraId="4718077E" w14:textId="77777777" w:rsidR="0026444F" w:rsidRPr="00A13CF1" w:rsidRDefault="0026444F" w:rsidP="00426BF4">
            <w:pPr>
              <w:jc w:val="left"/>
            </w:pPr>
            <w:r w:rsidRPr="00A13CF1">
              <w:t xml:space="preserve">Acute cerebrovascular accident </w:t>
            </w:r>
          </w:p>
        </w:tc>
        <w:tc>
          <w:tcPr>
            <w:tcW w:w="2427" w:type="dxa"/>
          </w:tcPr>
          <w:p w14:paraId="7FE44CC1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74617C19" w14:textId="77777777" w:rsidR="0026444F" w:rsidRPr="00A13CF1" w:rsidRDefault="0026444F" w:rsidP="00426BF4">
            <w:pPr>
              <w:jc w:val="left"/>
            </w:pPr>
            <w:r w:rsidRPr="00A13CF1">
              <w:t>109</w:t>
            </w:r>
          </w:p>
        </w:tc>
      </w:tr>
      <w:tr w:rsidR="0026444F" w:rsidRPr="00A13CF1" w14:paraId="5E005A72" w14:textId="77777777" w:rsidTr="00D943BD">
        <w:tc>
          <w:tcPr>
            <w:tcW w:w="4495" w:type="dxa"/>
          </w:tcPr>
          <w:p w14:paraId="4AA5F55E" w14:textId="77777777" w:rsidR="0026444F" w:rsidRPr="00A13CF1" w:rsidRDefault="0026444F" w:rsidP="00426BF4">
            <w:pPr>
              <w:jc w:val="left"/>
            </w:pPr>
            <w:r w:rsidRPr="00A13CF1">
              <w:t xml:space="preserve">Prior stroke  </w:t>
            </w:r>
          </w:p>
        </w:tc>
        <w:tc>
          <w:tcPr>
            <w:tcW w:w="2427" w:type="dxa"/>
          </w:tcPr>
          <w:p w14:paraId="5BC2FC00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624A7892" w14:textId="77777777" w:rsidR="0026444F" w:rsidRPr="00A13CF1" w:rsidRDefault="0026444F" w:rsidP="00426BF4">
            <w:pPr>
              <w:jc w:val="left"/>
            </w:pPr>
            <w:r w:rsidRPr="00A13CF1">
              <w:t>113</w:t>
            </w:r>
          </w:p>
        </w:tc>
      </w:tr>
      <w:tr w:rsidR="0026444F" w:rsidRPr="00A13CF1" w14:paraId="020577A9" w14:textId="77777777" w:rsidTr="00D943BD">
        <w:tc>
          <w:tcPr>
            <w:tcW w:w="4495" w:type="dxa"/>
          </w:tcPr>
          <w:p w14:paraId="4E9AA659" w14:textId="77777777" w:rsidR="0026444F" w:rsidRPr="00A13CF1" w:rsidRDefault="0026444F" w:rsidP="00426BF4">
            <w:pPr>
              <w:jc w:val="left"/>
            </w:pPr>
            <w:r w:rsidRPr="00A13CF1">
              <w:t xml:space="preserve">Diabetes mellitus </w:t>
            </w:r>
          </w:p>
        </w:tc>
        <w:tc>
          <w:tcPr>
            <w:tcW w:w="2427" w:type="dxa"/>
          </w:tcPr>
          <w:p w14:paraId="1DEC837E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157D467A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017EDDCF" w14:textId="77777777" w:rsidTr="00D943BD">
        <w:tc>
          <w:tcPr>
            <w:tcW w:w="4495" w:type="dxa"/>
          </w:tcPr>
          <w:p w14:paraId="26CC50DC" w14:textId="77777777" w:rsidR="0026444F" w:rsidRPr="00A13CF1" w:rsidRDefault="0026444F" w:rsidP="00426BF4">
            <w:pPr>
              <w:jc w:val="left"/>
            </w:pPr>
            <w:r w:rsidRPr="00A13CF1">
              <w:t xml:space="preserve">  Without end-organ damage </w:t>
            </w:r>
          </w:p>
        </w:tc>
        <w:tc>
          <w:tcPr>
            <w:tcW w:w="2427" w:type="dxa"/>
          </w:tcPr>
          <w:p w14:paraId="0746BFD3" w14:textId="77777777" w:rsidR="0026444F" w:rsidRPr="00A13CF1" w:rsidRDefault="0026444F" w:rsidP="00426BF4">
            <w:pPr>
              <w:jc w:val="left"/>
            </w:pPr>
            <w:r w:rsidRPr="00A13CF1">
              <w:t>250-250.33</w:t>
            </w:r>
          </w:p>
        </w:tc>
        <w:tc>
          <w:tcPr>
            <w:tcW w:w="2428" w:type="dxa"/>
          </w:tcPr>
          <w:p w14:paraId="4039B919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3024468D" w14:textId="77777777" w:rsidTr="00D943BD">
        <w:tc>
          <w:tcPr>
            <w:tcW w:w="4495" w:type="dxa"/>
          </w:tcPr>
          <w:p w14:paraId="7B100CFC" w14:textId="77777777" w:rsidR="0026444F" w:rsidRPr="00A13CF1" w:rsidRDefault="0026444F" w:rsidP="00426BF4">
            <w:pPr>
              <w:jc w:val="left"/>
            </w:pPr>
            <w:r w:rsidRPr="00A13CF1">
              <w:t xml:space="preserve">  With end-organ damage</w:t>
            </w:r>
          </w:p>
        </w:tc>
        <w:tc>
          <w:tcPr>
            <w:tcW w:w="2427" w:type="dxa"/>
          </w:tcPr>
          <w:p w14:paraId="31CF27FE" w14:textId="77777777" w:rsidR="0026444F" w:rsidRPr="00A13CF1" w:rsidRDefault="0026444F" w:rsidP="00426BF4">
            <w:pPr>
              <w:jc w:val="left"/>
            </w:pPr>
            <w:r w:rsidRPr="00A13CF1">
              <w:t>250.4-250.93</w:t>
            </w:r>
          </w:p>
        </w:tc>
        <w:tc>
          <w:tcPr>
            <w:tcW w:w="2428" w:type="dxa"/>
          </w:tcPr>
          <w:p w14:paraId="733E17CF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110C95A2" w14:textId="77777777" w:rsidTr="00D943BD">
        <w:tc>
          <w:tcPr>
            <w:tcW w:w="4495" w:type="dxa"/>
          </w:tcPr>
          <w:p w14:paraId="7AB36DDB" w14:textId="77777777" w:rsidR="0026444F" w:rsidRPr="00A13CF1" w:rsidRDefault="0026444F" w:rsidP="00426BF4">
            <w:pPr>
              <w:jc w:val="left"/>
            </w:pPr>
            <w:r w:rsidRPr="00A13CF1">
              <w:t xml:space="preserve">Hypertension </w:t>
            </w:r>
          </w:p>
        </w:tc>
        <w:tc>
          <w:tcPr>
            <w:tcW w:w="2427" w:type="dxa"/>
          </w:tcPr>
          <w:p w14:paraId="508A5435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65CD5396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34CB7C9C" w14:textId="77777777" w:rsidTr="00D943BD">
        <w:tc>
          <w:tcPr>
            <w:tcW w:w="4495" w:type="dxa"/>
          </w:tcPr>
          <w:p w14:paraId="2AD53029" w14:textId="77777777" w:rsidR="0026444F" w:rsidRPr="00A13CF1" w:rsidRDefault="0026444F" w:rsidP="00426BF4">
            <w:pPr>
              <w:jc w:val="left"/>
            </w:pPr>
            <w:r w:rsidRPr="00A13CF1">
              <w:t xml:space="preserve">  Without complications </w:t>
            </w:r>
          </w:p>
        </w:tc>
        <w:tc>
          <w:tcPr>
            <w:tcW w:w="2427" w:type="dxa"/>
          </w:tcPr>
          <w:p w14:paraId="4FA5533C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1477036F" w14:textId="77777777" w:rsidR="0026444F" w:rsidRPr="00A13CF1" w:rsidRDefault="0026444F" w:rsidP="00426BF4">
            <w:pPr>
              <w:jc w:val="left"/>
            </w:pPr>
            <w:r w:rsidRPr="00A13CF1">
              <w:t>98</w:t>
            </w:r>
          </w:p>
        </w:tc>
      </w:tr>
      <w:tr w:rsidR="0026444F" w:rsidRPr="00A13CF1" w14:paraId="41E01FEB" w14:textId="77777777" w:rsidTr="00D943BD">
        <w:tc>
          <w:tcPr>
            <w:tcW w:w="4495" w:type="dxa"/>
          </w:tcPr>
          <w:p w14:paraId="7D784ADA" w14:textId="77777777" w:rsidR="0026444F" w:rsidRPr="00A13CF1" w:rsidRDefault="0026444F" w:rsidP="00426BF4">
            <w:pPr>
              <w:jc w:val="left"/>
            </w:pPr>
            <w:r w:rsidRPr="00A13CF1">
              <w:t xml:space="preserve">  With complications </w:t>
            </w:r>
          </w:p>
        </w:tc>
        <w:tc>
          <w:tcPr>
            <w:tcW w:w="2427" w:type="dxa"/>
          </w:tcPr>
          <w:p w14:paraId="0ADC99C4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4C039E63" w14:textId="77777777" w:rsidR="0026444F" w:rsidRPr="00A13CF1" w:rsidRDefault="0026444F" w:rsidP="00426BF4">
            <w:pPr>
              <w:jc w:val="left"/>
            </w:pPr>
            <w:r w:rsidRPr="00A13CF1">
              <w:t>99</w:t>
            </w:r>
          </w:p>
        </w:tc>
      </w:tr>
      <w:tr w:rsidR="0026444F" w:rsidRPr="00A13CF1" w14:paraId="009D90C5" w14:textId="77777777" w:rsidTr="00D943BD">
        <w:tc>
          <w:tcPr>
            <w:tcW w:w="4495" w:type="dxa"/>
          </w:tcPr>
          <w:p w14:paraId="4E35600C" w14:textId="77777777" w:rsidR="0026444F" w:rsidRPr="00A13CF1" w:rsidRDefault="0026444F" w:rsidP="00426BF4">
            <w:pPr>
              <w:jc w:val="left"/>
            </w:pPr>
            <w:r w:rsidRPr="00A13CF1">
              <w:t xml:space="preserve">Congestive heart failure </w:t>
            </w:r>
          </w:p>
        </w:tc>
        <w:tc>
          <w:tcPr>
            <w:tcW w:w="2427" w:type="dxa"/>
          </w:tcPr>
          <w:p w14:paraId="70B298DA" w14:textId="77777777" w:rsidR="0026444F" w:rsidRPr="00A13CF1" w:rsidRDefault="0026444F" w:rsidP="00426BF4">
            <w:pPr>
              <w:jc w:val="left"/>
            </w:pPr>
            <w:r w:rsidRPr="00A13CF1">
              <w:t xml:space="preserve">398.91, 402.01, 402.11, 402.91, 404.01, 404.11, 404.91, 428.0, 428.1, 428.2, 428.20, 428.21, 428.22, 428.23, 428.3, 428.30, 428.31, 428.32, 428.33, 428.4, 428.40, 428.41, </w:t>
            </w:r>
            <w:r w:rsidRPr="00A13CF1">
              <w:lastRenderedPageBreak/>
              <w:t>428.42, 428.43, 428.9</w:t>
            </w:r>
          </w:p>
        </w:tc>
        <w:tc>
          <w:tcPr>
            <w:tcW w:w="2428" w:type="dxa"/>
          </w:tcPr>
          <w:p w14:paraId="0E9EE400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56521D58" w14:textId="77777777" w:rsidTr="00D943BD">
        <w:tc>
          <w:tcPr>
            <w:tcW w:w="4495" w:type="dxa"/>
          </w:tcPr>
          <w:p w14:paraId="37C794F5" w14:textId="77777777" w:rsidR="0026444F" w:rsidRPr="00A13CF1" w:rsidRDefault="0026444F" w:rsidP="00426BF4">
            <w:pPr>
              <w:jc w:val="left"/>
            </w:pPr>
            <w:r w:rsidRPr="00A13CF1">
              <w:t xml:space="preserve">Peripheral vascular disease  </w:t>
            </w:r>
          </w:p>
        </w:tc>
        <w:tc>
          <w:tcPr>
            <w:tcW w:w="2427" w:type="dxa"/>
          </w:tcPr>
          <w:p w14:paraId="7EAA481A" w14:textId="77777777" w:rsidR="0026444F" w:rsidRPr="00A13CF1" w:rsidRDefault="0026444F" w:rsidP="00426BF4">
            <w:pPr>
              <w:jc w:val="left"/>
            </w:pPr>
            <w:r w:rsidRPr="00A13CF1">
              <w:t>440, 440.0, 440.1, 440.2, 440.20, 440.21, 440.22, 440.23, 440.24, 440.29, 440.3, 440.30, 440.31, 440.32, 440.4, 440.8, 440.9, 441, 441.0, 441.00, 441.01, 440.02, 441.03, 441.1, 441.2, 441.3, 441.4, 441.5, 441.6, 441.7, 441.9, 442, 442.0, 442.1, 442.2, 442.3, 442.8, 442.81, 442.82, 442.83, 442.84, 442.89, 442.9, 443, 443.0, 443.1, 443.2, 443.21, 443.22, 443.23, 443.24, 443.29, 443.8, 443.81, 443.82, 443.89, 443.9, 447.1, 557.1, 557.9</w:t>
            </w:r>
          </w:p>
        </w:tc>
        <w:tc>
          <w:tcPr>
            <w:tcW w:w="2428" w:type="dxa"/>
          </w:tcPr>
          <w:p w14:paraId="659D1597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33940B23" w14:textId="77777777" w:rsidTr="00D943BD">
        <w:tc>
          <w:tcPr>
            <w:tcW w:w="4495" w:type="dxa"/>
          </w:tcPr>
          <w:p w14:paraId="273C8A7E" w14:textId="77777777" w:rsidR="0026444F" w:rsidRPr="00A13CF1" w:rsidRDefault="0026444F" w:rsidP="00426BF4">
            <w:pPr>
              <w:jc w:val="left"/>
            </w:pPr>
            <w:r w:rsidRPr="00A13CF1">
              <w:lastRenderedPageBreak/>
              <w:t xml:space="preserve">Chronic kidney disease </w:t>
            </w:r>
          </w:p>
        </w:tc>
        <w:tc>
          <w:tcPr>
            <w:tcW w:w="2427" w:type="dxa"/>
          </w:tcPr>
          <w:p w14:paraId="5899CF3A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1FAFBA8A" w14:textId="77777777" w:rsidR="0026444F" w:rsidRPr="00A13CF1" w:rsidRDefault="0026444F" w:rsidP="00426BF4">
            <w:pPr>
              <w:jc w:val="left"/>
            </w:pPr>
            <w:r w:rsidRPr="00A13CF1">
              <w:t>158</w:t>
            </w:r>
          </w:p>
        </w:tc>
      </w:tr>
      <w:tr w:rsidR="0026444F" w:rsidRPr="00A13CF1" w14:paraId="45EA1EEC" w14:textId="77777777" w:rsidTr="00D943BD">
        <w:tc>
          <w:tcPr>
            <w:tcW w:w="4495" w:type="dxa"/>
          </w:tcPr>
          <w:p w14:paraId="517C10BC" w14:textId="2FEB0541" w:rsidR="0026444F" w:rsidRPr="00A13CF1" w:rsidRDefault="00FE237F" w:rsidP="00426BF4">
            <w:pPr>
              <w:jc w:val="left"/>
            </w:pPr>
            <w:r>
              <w:t>Sepsis</w:t>
            </w:r>
          </w:p>
        </w:tc>
        <w:tc>
          <w:tcPr>
            <w:tcW w:w="2427" w:type="dxa"/>
          </w:tcPr>
          <w:p w14:paraId="1F9AE007" w14:textId="1825CF23" w:rsidR="0026444F" w:rsidRPr="00A13CF1" w:rsidRDefault="00FE237F" w:rsidP="00426BF4">
            <w:pPr>
              <w:jc w:val="left"/>
            </w:pPr>
            <w:r>
              <w:t>995.91, 785.52, 995.92</w:t>
            </w:r>
          </w:p>
        </w:tc>
        <w:tc>
          <w:tcPr>
            <w:tcW w:w="2428" w:type="dxa"/>
          </w:tcPr>
          <w:p w14:paraId="13913D52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2993D961" w14:textId="77777777" w:rsidTr="00D943BD">
        <w:tc>
          <w:tcPr>
            <w:tcW w:w="4495" w:type="dxa"/>
          </w:tcPr>
          <w:p w14:paraId="19F31D4B" w14:textId="77777777" w:rsidR="0026444F" w:rsidRPr="00A13CF1" w:rsidRDefault="0026444F" w:rsidP="00426BF4">
            <w:pPr>
              <w:jc w:val="left"/>
            </w:pPr>
            <w:r w:rsidRPr="00A13CF1">
              <w:t>Cardiogenic shock</w:t>
            </w:r>
          </w:p>
        </w:tc>
        <w:tc>
          <w:tcPr>
            <w:tcW w:w="2427" w:type="dxa"/>
          </w:tcPr>
          <w:p w14:paraId="1EB77621" w14:textId="77777777" w:rsidR="0026444F" w:rsidRPr="00A13CF1" w:rsidRDefault="0026444F" w:rsidP="00426BF4">
            <w:pPr>
              <w:jc w:val="left"/>
            </w:pPr>
            <w:r w:rsidRPr="00A13CF1">
              <w:t>785.51</w:t>
            </w:r>
          </w:p>
        </w:tc>
        <w:tc>
          <w:tcPr>
            <w:tcW w:w="2428" w:type="dxa"/>
          </w:tcPr>
          <w:p w14:paraId="7F3B8615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38735151" w14:textId="77777777" w:rsidTr="00D943BD">
        <w:tc>
          <w:tcPr>
            <w:tcW w:w="4495" w:type="dxa"/>
          </w:tcPr>
          <w:p w14:paraId="73BCF78E" w14:textId="77777777" w:rsidR="0026444F" w:rsidRPr="00A13CF1" w:rsidRDefault="0026444F" w:rsidP="00426BF4">
            <w:pPr>
              <w:jc w:val="left"/>
            </w:pPr>
            <w:r w:rsidRPr="00A13CF1">
              <w:t xml:space="preserve">Mechanical circulatory support </w:t>
            </w:r>
          </w:p>
        </w:tc>
        <w:tc>
          <w:tcPr>
            <w:tcW w:w="2427" w:type="dxa"/>
          </w:tcPr>
          <w:p w14:paraId="3371EF88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34FF1271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40230C17" w14:textId="77777777" w:rsidTr="00D943BD">
        <w:tc>
          <w:tcPr>
            <w:tcW w:w="4495" w:type="dxa"/>
          </w:tcPr>
          <w:p w14:paraId="3B036937" w14:textId="77777777" w:rsidR="0026444F" w:rsidRPr="00A13CF1" w:rsidRDefault="0026444F" w:rsidP="00426BF4">
            <w:pPr>
              <w:jc w:val="left"/>
            </w:pPr>
            <w:r w:rsidRPr="00A13CF1">
              <w:t xml:space="preserve">  Intraaortic balloon pump</w:t>
            </w:r>
          </w:p>
        </w:tc>
        <w:tc>
          <w:tcPr>
            <w:tcW w:w="2427" w:type="dxa"/>
          </w:tcPr>
          <w:p w14:paraId="0CE84630" w14:textId="77777777" w:rsidR="0026444F" w:rsidRPr="00A13CF1" w:rsidRDefault="0026444F" w:rsidP="00426BF4">
            <w:pPr>
              <w:jc w:val="left"/>
            </w:pPr>
            <w:r w:rsidRPr="00A13CF1">
              <w:t>37.61</w:t>
            </w:r>
          </w:p>
        </w:tc>
        <w:tc>
          <w:tcPr>
            <w:tcW w:w="2428" w:type="dxa"/>
          </w:tcPr>
          <w:p w14:paraId="45D965CC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2A276C10" w14:textId="77777777" w:rsidTr="00D943BD">
        <w:tc>
          <w:tcPr>
            <w:tcW w:w="4495" w:type="dxa"/>
          </w:tcPr>
          <w:p w14:paraId="1B93A50D" w14:textId="77777777" w:rsidR="0026444F" w:rsidRPr="00A13CF1" w:rsidRDefault="0026444F" w:rsidP="00426BF4">
            <w:pPr>
              <w:jc w:val="left"/>
            </w:pPr>
            <w:r w:rsidRPr="00A13CF1">
              <w:t xml:space="preserve">  Left ventricular assist device </w:t>
            </w:r>
          </w:p>
        </w:tc>
        <w:tc>
          <w:tcPr>
            <w:tcW w:w="2427" w:type="dxa"/>
          </w:tcPr>
          <w:p w14:paraId="0A2F9D45" w14:textId="77777777" w:rsidR="0026444F" w:rsidRPr="00A13CF1" w:rsidRDefault="0026444F" w:rsidP="00426BF4">
            <w:pPr>
              <w:jc w:val="left"/>
            </w:pPr>
            <w:r w:rsidRPr="00A13CF1">
              <w:t>37.68</w:t>
            </w:r>
          </w:p>
        </w:tc>
        <w:tc>
          <w:tcPr>
            <w:tcW w:w="2428" w:type="dxa"/>
          </w:tcPr>
          <w:p w14:paraId="5FB126B9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786208CF" w14:textId="77777777" w:rsidTr="00D943BD">
        <w:tc>
          <w:tcPr>
            <w:tcW w:w="4495" w:type="dxa"/>
          </w:tcPr>
          <w:p w14:paraId="45696805" w14:textId="77777777" w:rsidR="0026444F" w:rsidRPr="00A13CF1" w:rsidRDefault="0026444F" w:rsidP="00426BF4">
            <w:pPr>
              <w:jc w:val="left"/>
            </w:pPr>
            <w:r w:rsidRPr="00A13CF1">
              <w:t xml:space="preserve">Percutaneous coronary intervention </w:t>
            </w:r>
          </w:p>
        </w:tc>
        <w:tc>
          <w:tcPr>
            <w:tcW w:w="2427" w:type="dxa"/>
          </w:tcPr>
          <w:p w14:paraId="77C86938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5E798EA4" w14:textId="77777777" w:rsidR="0026444F" w:rsidRPr="00A13CF1" w:rsidRDefault="0026444F" w:rsidP="00426BF4">
            <w:pPr>
              <w:jc w:val="left"/>
            </w:pPr>
            <w:r w:rsidRPr="00A13CF1">
              <w:t>45</w:t>
            </w:r>
          </w:p>
        </w:tc>
      </w:tr>
      <w:tr w:rsidR="0026444F" w:rsidRPr="00A13CF1" w14:paraId="2BB124BC" w14:textId="77777777" w:rsidTr="00D943BD">
        <w:tc>
          <w:tcPr>
            <w:tcW w:w="4495" w:type="dxa"/>
          </w:tcPr>
          <w:p w14:paraId="63F8E83B" w14:textId="77777777" w:rsidR="0026444F" w:rsidRPr="00A13CF1" w:rsidRDefault="0026444F" w:rsidP="00426BF4">
            <w:pPr>
              <w:jc w:val="left"/>
            </w:pPr>
            <w:r w:rsidRPr="00A13CF1">
              <w:t xml:space="preserve">Coronary artery bypass graft surgery </w:t>
            </w:r>
          </w:p>
        </w:tc>
        <w:tc>
          <w:tcPr>
            <w:tcW w:w="2427" w:type="dxa"/>
          </w:tcPr>
          <w:p w14:paraId="5EF20329" w14:textId="77777777" w:rsidR="0026444F" w:rsidRPr="00A13CF1" w:rsidRDefault="0026444F" w:rsidP="00426BF4">
            <w:r w:rsidRPr="00A13CF1">
              <w:t>36.10, 36.11,</w:t>
            </w:r>
          </w:p>
          <w:p w14:paraId="05703309" w14:textId="77777777" w:rsidR="0026444F" w:rsidRPr="00A13CF1" w:rsidRDefault="0026444F" w:rsidP="00426BF4">
            <w:pPr>
              <w:jc w:val="left"/>
            </w:pPr>
            <w:r w:rsidRPr="00A13CF1">
              <w:t>36.12, 36.13, 36.14, 36.15</w:t>
            </w:r>
          </w:p>
        </w:tc>
        <w:tc>
          <w:tcPr>
            <w:tcW w:w="2428" w:type="dxa"/>
          </w:tcPr>
          <w:p w14:paraId="3C628C67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5CCB6412" w14:textId="77777777" w:rsidTr="00D943BD">
        <w:tc>
          <w:tcPr>
            <w:tcW w:w="4495" w:type="dxa"/>
          </w:tcPr>
          <w:p w14:paraId="45DB078E" w14:textId="77777777" w:rsidR="0026444F" w:rsidRPr="00A13CF1" w:rsidRDefault="0026444F" w:rsidP="00426BF4">
            <w:pPr>
              <w:jc w:val="left"/>
            </w:pPr>
            <w:r w:rsidRPr="00A13CF1">
              <w:t xml:space="preserve">Atrial fibrillation </w:t>
            </w:r>
          </w:p>
        </w:tc>
        <w:tc>
          <w:tcPr>
            <w:tcW w:w="2427" w:type="dxa"/>
          </w:tcPr>
          <w:p w14:paraId="7EBDA275" w14:textId="77777777" w:rsidR="0026444F" w:rsidRPr="00A13CF1" w:rsidRDefault="0026444F" w:rsidP="00426BF4">
            <w:pPr>
              <w:jc w:val="left"/>
            </w:pPr>
            <w:r w:rsidRPr="00A13CF1">
              <w:t>427.31</w:t>
            </w:r>
          </w:p>
        </w:tc>
        <w:tc>
          <w:tcPr>
            <w:tcW w:w="2428" w:type="dxa"/>
          </w:tcPr>
          <w:p w14:paraId="4C0E5478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2DEB88B9" w14:textId="77777777" w:rsidTr="00D943BD">
        <w:tc>
          <w:tcPr>
            <w:tcW w:w="4495" w:type="dxa"/>
          </w:tcPr>
          <w:p w14:paraId="01CAF6A3" w14:textId="77777777" w:rsidR="0026444F" w:rsidRPr="00A13CF1" w:rsidRDefault="0026444F" w:rsidP="00426BF4">
            <w:pPr>
              <w:jc w:val="left"/>
            </w:pPr>
            <w:r w:rsidRPr="00A13CF1">
              <w:t xml:space="preserve">Atrial flutter </w:t>
            </w:r>
          </w:p>
        </w:tc>
        <w:tc>
          <w:tcPr>
            <w:tcW w:w="2427" w:type="dxa"/>
          </w:tcPr>
          <w:p w14:paraId="62647480" w14:textId="77777777" w:rsidR="0026444F" w:rsidRPr="00A13CF1" w:rsidRDefault="0026444F" w:rsidP="00426BF4">
            <w:pPr>
              <w:jc w:val="left"/>
            </w:pPr>
            <w:r w:rsidRPr="00A13CF1">
              <w:t>427.32</w:t>
            </w:r>
          </w:p>
        </w:tc>
        <w:tc>
          <w:tcPr>
            <w:tcW w:w="2428" w:type="dxa"/>
          </w:tcPr>
          <w:p w14:paraId="42D62F90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5C6468CE" w14:textId="77777777" w:rsidTr="00D943BD">
        <w:tc>
          <w:tcPr>
            <w:tcW w:w="4495" w:type="dxa"/>
          </w:tcPr>
          <w:p w14:paraId="3FE8D9C7" w14:textId="77777777" w:rsidR="0026444F" w:rsidRPr="00A13CF1" w:rsidRDefault="0026444F" w:rsidP="00426BF4">
            <w:pPr>
              <w:jc w:val="left"/>
            </w:pPr>
            <w:r w:rsidRPr="00A13CF1">
              <w:t xml:space="preserve">Gastrointestinal bleeding </w:t>
            </w:r>
          </w:p>
        </w:tc>
        <w:tc>
          <w:tcPr>
            <w:tcW w:w="2427" w:type="dxa"/>
          </w:tcPr>
          <w:p w14:paraId="62F78673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4CEDDDD7" w14:textId="77777777" w:rsidR="0026444F" w:rsidRPr="00A13CF1" w:rsidRDefault="0026444F" w:rsidP="00426BF4">
            <w:pPr>
              <w:jc w:val="left"/>
            </w:pPr>
            <w:r w:rsidRPr="00A13CF1">
              <w:t>153</w:t>
            </w:r>
          </w:p>
        </w:tc>
      </w:tr>
      <w:tr w:rsidR="0026444F" w:rsidRPr="00A13CF1" w14:paraId="40558F88" w14:textId="77777777" w:rsidTr="00D943BD">
        <w:tc>
          <w:tcPr>
            <w:tcW w:w="4495" w:type="dxa"/>
          </w:tcPr>
          <w:p w14:paraId="13158FAA" w14:textId="77777777" w:rsidR="0026444F" w:rsidRPr="00A13CF1" w:rsidRDefault="0026444F" w:rsidP="00426BF4">
            <w:pPr>
              <w:jc w:val="left"/>
            </w:pPr>
            <w:r w:rsidRPr="00A13CF1">
              <w:t xml:space="preserve">Acute kidney injury </w:t>
            </w:r>
          </w:p>
        </w:tc>
        <w:tc>
          <w:tcPr>
            <w:tcW w:w="2427" w:type="dxa"/>
          </w:tcPr>
          <w:p w14:paraId="3D3524A8" w14:textId="77777777" w:rsidR="0026444F" w:rsidRPr="00A13CF1" w:rsidRDefault="0026444F" w:rsidP="00426BF4">
            <w:pPr>
              <w:jc w:val="left"/>
            </w:pPr>
          </w:p>
        </w:tc>
        <w:tc>
          <w:tcPr>
            <w:tcW w:w="2428" w:type="dxa"/>
          </w:tcPr>
          <w:p w14:paraId="3ACC07D7" w14:textId="77777777" w:rsidR="0026444F" w:rsidRPr="00A13CF1" w:rsidRDefault="0026444F" w:rsidP="00426BF4">
            <w:pPr>
              <w:jc w:val="left"/>
            </w:pPr>
            <w:r w:rsidRPr="00A13CF1">
              <w:t>157</w:t>
            </w:r>
          </w:p>
        </w:tc>
      </w:tr>
      <w:tr w:rsidR="0026444F" w:rsidRPr="00A13CF1" w14:paraId="3D283738" w14:textId="77777777" w:rsidTr="00D943BD">
        <w:tc>
          <w:tcPr>
            <w:tcW w:w="4495" w:type="dxa"/>
          </w:tcPr>
          <w:p w14:paraId="2D7038BD" w14:textId="77777777" w:rsidR="0026444F" w:rsidRPr="00A13CF1" w:rsidRDefault="0026444F" w:rsidP="00426BF4">
            <w:pPr>
              <w:jc w:val="left"/>
            </w:pPr>
            <w:r w:rsidRPr="00A13CF1">
              <w:t>Smoking</w:t>
            </w:r>
          </w:p>
        </w:tc>
        <w:tc>
          <w:tcPr>
            <w:tcW w:w="2427" w:type="dxa"/>
          </w:tcPr>
          <w:p w14:paraId="453D6674" w14:textId="77777777" w:rsidR="0026444F" w:rsidRPr="00A13CF1" w:rsidRDefault="0026444F" w:rsidP="00426BF4">
            <w:pPr>
              <w:jc w:val="left"/>
            </w:pPr>
            <w:r w:rsidRPr="00A13CF1">
              <w:t>305.1, V15.82</w:t>
            </w:r>
          </w:p>
        </w:tc>
        <w:tc>
          <w:tcPr>
            <w:tcW w:w="2428" w:type="dxa"/>
          </w:tcPr>
          <w:p w14:paraId="5F904808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757BFACE" w14:textId="77777777" w:rsidTr="00D943BD">
        <w:tc>
          <w:tcPr>
            <w:tcW w:w="4495" w:type="dxa"/>
          </w:tcPr>
          <w:p w14:paraId="4ADB30CA" w14:textId="77777777" w:rsidR="0026444F" w:rsidRPr="00A13CF1" w:rsidRDefault="0026444F" w:rsidP="00426BF4">
            <w:pPr>
              <w:jc w:val="left"/>
            </w:pPr>
            <w:r w:rsidRPr="00A13CF1">
              <w:t xml:space="preserve">Alcoholism </w:t>
            </w:r>
          </w:p>
        </w:tc>
        <w:tc>
          <w:tcPr>
            <w:tcW w:w="2427" w:type="dxa"/>
          </w:tcPr>
          <w:p w14:paraId="55EBA03B" w14:textId="77777777" w:rsidR="0026444F" w:rsidRPr="00A13CF1" w:rsidRDefault="0026444F" w:rsidP="00426BF4">
            <w:pPr>
              <w:jc w:val="left"/>
            </w:pPr>
            <w:r w:rsidRPr="00A13CF1">
              <w:t>305.0, 305.00, 305.01, 305.02, 305.03, 303, 303.0, 303.00, 303.01, 303.02, 303.03, 303.9, 303.90, 303.91, 303.92, 303.93</w:t>
            </w:r>
          </w:p>
        </w:tc>
        <w:tc>
          <w:tcPr>
            <w:tcW w:w="2428" w:type="dxa"/>
          </w:tcPr>
          <w:p w14:paraId="4B6ED206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5A7C21C3" w14:textId="77777777" w:rsidTr="00D943BD">
        <w:tc>
          <w:tcPr>
            <w:tcW w:w="4495" w:type="dxa"/>
          </w:tcPr>
          <w:p w14:paraId="3051ADBE" w14:textId="77777777" w:rsidR="0026444F" w:rsidRPr="00A13CF1" w:rsidRDefault="0026444F" w:rsidP="00426BF4">
            <w:r w:rsidRPr="00A13CF1">
              <w:t xml:space="preserve">Drug abuse </w:t>
            </w:r>
          </w:p>
        </w:tc>
        <w:tc>
          <w:tcPr>
            <w:tcW w:w="2427" w:type="dxa"/>
          </w:tcPr>
          <w:p w14:paraId="48832412" w14:textId="77777777" w:rsidR="0026444F" w:rsidRPr="00A13CF1" w:rsidRDefault="0026444F" w:rsidP="00426BF4">
            <w:r w:rsidRPr="00A13CF1">
              <w:t>305.x</w:t>
            </w:r>
          </w:p>
        </w:tc>
        <w:tc>
          <w:tcPr>
            <w:tcW w:w="2428" w:type="dxa"/>
          </w:tcPr>
          <w:p w14:paraId="6A0B9C68" w14:textId="77777777" w:rsidR="0026444F" w:rsidRPr="00A13CF1" w:rsidRDefault="0026444F" w:rsidP="00426BF4"/>
        </w:tc>
      </w:tr>
      <w:tr w:rsidR="0026444F" w:rsidRPr="00A13CF1" w14:paraId="39A8D0C4" w14:textId="77777777" w:rsidTr="00D943BD">
        <w:tc>
          <w:tcPr>
            <w:tcW w:w="4495" w:type="dxa"/>
          </w:tcPr>
          <w:p w14:paraId="672829D4" w14:textId="77777777" w:rsidR="0026444F" w:rsidRPr="00A13CF1" w:rsidRDefault="0026444F" w:rsidP="00426BF4">
            <w:pPr>
              <w:jc w:val="left"/>
            </w:pPr>
            <w:r w:rsidRPr="00A13CF1">
              <w:lastRenderedPageBreak/>
              <w:t xml:space="preserve">Previous myocardial infarction </w:t>
            </w:r>
          </w:p>
        </w:tc>
        <w:tc>
          <w:tcPr>
            <w:tcW w:w="2427" w:type="dxa"/>
          </w:tcPr>
          <w:p w14:paraId="0AD98AC0" w14:textId="77777777" w:rsidR="0026444F" w:rsidRPr="00A13CF1" w:rsidRDefault="0026444F" w:rsidP="00426BF4">
            <w:pPr>
              <w:jc w:val="left"/>
            </w:pPr>
            <w:r w:rsidRPr="00A13CF1">
              <w:t>412</w:t>
            </w:r>
          </w:p>
        </w:tc>
        <w:tc>
          <w:tcPr>
            <w:tcW w:w="2428" w:type="dxa"/>
          </w:tcPr>
          <w:p w14:paraId="56ACAE55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366EE6D8" w14:textId="77777777" w:rsidTr="00D943BD">
        <w:tc>
          <w:tcPr>
            <w:tcW w:w="4495" w:type="dxa"/>
          </w:tcPr>
          <w:p w14:paraId="1C5DB989" w14:textId="5FDCE16B" w:rsidR="0026444F" w:rsidRPr="00A13CF1" w:rsidRDefault="0026444F" w:rsidP="00426BF4">
            <w:pPr>
              <w:jc w:val="left"/>
            </w:pPr>
            <w:r w:rsidRPr="00A13CF1">
              <w:t xml:space="preserve">Previous </w:t>
            </w:r>
            <w:r w:rsidR="00FE237F">
              <w:t>coronary artery bypass graft surgery</w:t>
            </w:r>
            <w:r w:rsidRPr="00A13CF1">
              <w:t xml:space="preserve"> </w:t>
            </w:r>
          </w:p>
        </w:tc>
        <w:tc>
          <w:tcPr>
            <w:tcW w:w="2427" w:type="dxa"/>
          </w:tcPr>
          <w:p w14:paraId="52A37770" w14:textId="67F599A2" w:rsidR="0026444F" w:rsidRPr="00A13CF1" w:rsidRDefault="0026444F" w:rsidP="00426BF4">
            <w:pPr>
              <w:jc w:val="left"/>
            </w:pPr>
            <w:r w:rsidRPr="00A13CF1">
              <w:t>V45.81</w:t>
            </w:r>
          </w:p>
        </w:tc>
        <w:tc>
          <w:tcPr>
            <w:tcW w:w="2428" w:type="dxa"/>
          </w:tcPr>
          <w:p w14:paraId="6429E624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357F3D3A" w14:textId="77777777" w:rsidTr="00D943BD">
        <w:tc>
          <w:tcPr>
            <w:tcW w:w="4495" w:type="dxa"/>
          </w:tcPr>
          <w:p w14:paraId="579AB84C" w14:textId="77777777" w:rsidR="0026444F" w:rsidRPr="00A13CF1" w:rsidRDefault="0026444F" w:rsidP="00426BF4">
            <w:pPr>
              <w:jc w:val="left"/>
            </w:pPr>
            <w:r w:rsidRPr="00A13CF1">
              <w:t>Previous percutaneous coronary intervention</w:t>
            </w:r>
          </w:p>
        </w:tc>
        <w:tc>
          <w:tcPr>
            <w:tcW w:w="2427" w:type="dxa"/>
          </w:tcPr>
          <w:p w14:paraId="659D0E8E" w14:textId="77777777" w:rsidR="0026444F" w:rsidRPr="00A13CF1" w:rsidRDefault="0026444F" w:rsidP="00426BF4">
            <w:pPr>
              <w:jc w:val="left"/>
            </w:pPr>
            <w:r w:rsidRPr="00A13CF1">
              <w:t>V45.82</w:t>
            </w:r>
          </w:p>
        </w:tc>
        <w:tc>
          <w:tcPr>
            <w:tcW w:w="2428" w:type="dxa"/>
          </w:tcPr>
          <w:p w14:paraId="55443A59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46E46223" w14:textId="77777777" w:rsidTr="00D943BD">
        <w:tc>
          <w:tcPr>
            <w:tcW w:w="4495" w:type="dxa"/>
          </w:tcPr>
          <w:p w14:paraId="6D5CAC30" w14:textId="77777777" w:rsidR="0026444F" w:rsidRPr="00A13CF1" w:rsidRDefault="0026444F" w:rsidP="00426BF4">
            <w:pPr>
              <w:jc w:val="left"/>
            </w:pPr>
            <w:r w:rsidRPr="00A13CF1">
              <w:t xml:space="preserve">Valvular heart disease </w:t>
            </w:r>
          </w:p>
        </w:tc>
        <w:tc>
          <w:tcPr>
            <w:tcW w:w="2427" w:type="dxa"/>
          </w:tcPr>
          <w:p w14:paraId="1746B0A4" w14:textId="77777777" w:rsidR="0026444F" w:rsidRPr="00A13CF1" w:rsidRDefault="0026444F" w:rsidP="00426BF4">
            <w:pPr>
              <w:jc w:val="left"/>
            </w:pPr>
            <w:r w:rsidRPr="00A13CF1">
              <w:t>394, 394.0, 394.1, 394.2, 394.9, 395, 395.0, 395.1, 395.2, 395.9, 396, 396.0, 396.1, 396.2, 396.3, 396.8, 396.9</w:t>
            </w:r>
          </w:p>
        </w:tc>
        <w:tc>
          <w:tcPr>
            <w:tcW w:w="2428" w:type="dxa"/>
          </w:tcPr>
          <w:p w14:paraId="0DF33928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48A78659" w14:textId="77777777" w:rsidTr="00D943BD">
        <w:tc>
          <w:tcPr>
            <w:tcW w:w="4495" w:type="dxa"/>
          </w:tcPr>
          <w:p w14:paraId="4295B1CE" w14:textId="77777777" w:rsidR="0026444F" w:rsidRPr="00A13CF1" w:rsidRDefault="0026444F" w:rsidP="00426BF4">
            <w:pPr>
              <w:jc w:val="left"/>
            </w:pPr>
            <w:r w:rsidRPr="00A13CF1">
              <w:t xml:space="preserve">Long-term use of anticoagulants </w:t>
            </w:r>
          </w:p>
        </w:tc>
        <w:tc>
          <w:tcPr>
            <w:tcW w:w="2427" w:type="dxa"/>
          </w:tcPr>
          <w:p w14:paraId="03D3048E" w14:textId="77777777" w:rsidR="0026444F" w:rsidRPr="00A13CF1" w:rsidRDefault="0026444F" w:rsidP="00426BF4">
            <w:pPr>
              <w:jc w:val="left"/>
            </w:pPr>
            <w:r w:rsidRPr="00A13CF1">
              <w:t>V58.61</w:t>
            </w:r>
          </w:p>
        </w:tc>
        <w:tc>
          <w:tcPr>
            <w:tcW w:w="2428" w:type="dxa"/>
          </w:tcPr>
          <w:p w14:paraId="51627175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1F632E81" w14:textId="77777777" w:rsidTr="00D943BD">
        <w:tc>
          <w:tcPr>
            <w:tcW w:w="4495" w:type="dxa"/>
          </w:tcPr>
          <w:p w14:paraId="755A2898" w14:textId="77777777" w:rsidR="0026444F" w:rsidRPr="00A13CF1" w:rsidRDefault="00376669" w:rsidP="00426BF4">
            <w:pPr>
              <w:jc w:val="left"/>
              <w:rPr>
                <w:rFonts w:eastAsia="Calibri" w:cstheme="minorBidi"/>
                <w:vertAlign w:val="superscript"/>
              </w:rPr>
            </w:pPr>
            <w:r w:rsidRPr="00A13CF1">
              <w:rPr>
                <w:rFonts w:eastAsia="Calibri"/>
              </w:rPr>
              <w:t>Body mass index 25-29.9 kg/m</w:t>
            </w:r>
            <w:r w:rsidRPr="00A13CF1"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2427" w:type="dxa"/>
          </w:tcPr>
          <w:p w14:paraId="1ED43AE5" w14:textId="77777777" w:rsidR="0026444F" w:rsidRPr="00A13CF1" w:rsidRDefault="0026444F" w:rsidP="00426BF4">
            <w:pPr>
              <w:jc w:val="left"/>
            </w:pPr>
            <w:r w:rsidRPr="00A13CF1">
              <w:t>278.02</w:t>
            </w:r>
          </w:p>
        </w:tc>
        <w:tc>
          <w:tcPr>
            <w:tcW w:w="2428" w:type="dxa"/>
          </w:tcPr>
          <w:p w14:paraId="4EE4176A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0E632262" w14:textId="77777777" w:rsidTr="00D943BD">
        <w:tc>
          <w:tcPr>
            <w:tcW w:w="4495" w:type="dxa"/>
          </w:tcPr>
          <w:p w14:paraId="3AFBBB0B" w14:textId="77777777" w:rsidR="0026444F" w:rsidRPr="00A13CF1" w:rsidRDefault="00376669" w:rsidP="00426BF4">
            <w:pPr>
              <w:jc w:val="left"/>
            </w:pPr>
            <w:r w:rsidRPr="00A13CF1">
              <w:t>Body mass index 30-39.9 kg/m</w:t>
            </w:r>
            <w:r w:rsidRPr="00A13CF1">
              <w:rPr>
                <w:vertAlign w:val="superscript"/>
              </w:rPr>
              <w:t>2</w:t>
            </w:r>
          </w:p>
        </w:tc>
        <w:tc>
          <w:tcPr>
            <w:tcW w:w="2427" w:type="dxa"/>
          </w:tcPr>
          <w:p w14:paraId="664366F7" w14:textId="77777777" w:rsidR="0026444F" w:rsidRPr="00A13CF1" w:rsidRDefault="0026444F" w:rsidP="00426BF4">
            <w:pPr>
              <w:jc w:val="left"/>
            </w:pPr>
            <w:r w:rsidRPr="00A13CF1">
              <w:t>278.00</w:t>
            </w:r>
          </w:p>
        </w:tc>
        <w:tc>
          <w:tcPr>
            <w:tcW w:w="2428" w:type="dxa"/>
          </w:tcPr>
          <w:p w14:paraId="42D206FE" w14:textId="77777777" w:rsidR="0026444F" w:rsidRPr="00A13CF1" w:rsidRDefault="0026444F" w:rsidP="00426BF4">
            <w:pPr>
              <w:jc w:val="left"/>
            </w:pPr>
          </w:p>
        </w:tc>
      </w:tr>
      <w:tr w:rsidR="0026444F" w:rsidRPr="00A13CF1" w14:paraId="1421EAEE" w14:textId="77777777" w:rsidTr="00D943BD">
        <w:tc>
          <w:tcPr>
            <w:tcW w:w="4495" w:type="dxa"/>
          </w:tcPr>
          <w:p w14:paraId="0C2AB07E" w14:textId="77777777" w:rsidR="0026444F" w:rsidRPr="00A13CF1" w:rsidRDefault="00376669" w:rsidP="00426BF4">
            <w:pPr>
              <w:jc w:val="left"/>
            </w:pPr>
            <w:r w:rsidRPr="00A13CF1">
              <w:t>Body mass index ≥ 40 kg/m</w:t>
            </w:r>
            <w:r w:rsidRPr="00A13CF1">
              <w:rPr>
                <w:vertAlign w:val="superscript"/>
              </w:rPr>
              <w:t>2</w:t>
            </w:r>
          </w:p>
        </w:tc>
        <w:tc>
          <w:tcPr>
            <w:tcW w:w="2427" w:type="dxa"/>
          </w:tcPr>
          <w:p w14:paraId="5CC18FAA" w14:textId="77777777" w:rsidR="0026444F" w:rsidRPr="00A13CF1" w:rsidRDefault="0026444F" w:rsidP="00426BF4">
            <w:pPr>
              <w:jc w:val="left"/>
            </w:pPr>
            <w:r w:rsidRPr="00A13CF1">
              <w:t>278.01</w:t>
            </w:r>
          </w:p>
        </w:tc>
        <w:tc>
          <w:tcPr>
            <w:tcW w:w="2428" w:type="dxa"/>
          </w:tcPr>
          <w:p w14:paraId="08B147F3" w14:textId="77777777" w:rsidR="0026444F" w:rsidRPr="00A13CF1" w:rsidRDefault="0026444F" w:rsidP="00426BF4">
            <w:pPr>
              <w:jc w:val="left"/>
            </w:pPr>
          </w:p>
        </w:tc>
      </w:tr>
      <w:tr w:rsidR="00F111B5" w:rsidRPr="00A13CF1" w14:paraId="7516C1EA" w14:textId="77777777" w:rsidTr="00D943BD">
        <w:tc>
          <w:tcPr>
            <w:tcW w:w="4495" w:type="dxa"/>
          </w:tcPr>
          <w:p w14:paraId="4DBD09F2" w14:textId="77FC545F" w:rsidR="00F111B5" w:rsidRPr="00A13CF1" w:rsidRDefault="00FF3845" w:rsidP="00426BF4">
            <w:r>
              <w:t xml:space="preserve">Mechanical ventilation </w:t>
            </w:r>
          </w:p>
        </w:tc>
        <w:tc>
          <w:tcPr>
            <w:tcW w:w="2427" w:type="dxa"/>
          </w:tcPr>
          <w:p w14:paraId="68336EBD" w14:textId="407FBB7D" w:rsidR="00F111B5" w:rsidRPr="00A13CF1" w:rsidRDefault="00FF3845" w:rsidP="00426BF4">
            <w:r>
              <w:t xml:space="preserve">96.70, 96.71, 96.72 </w:t>
            </w:r>
          </w:p>
        </w:tc>
        <w:tc>
          <w:tcPr>
            <w:tcW w:w="2428" w:type="dxa"/>
          </w:tcPr>
          <w:p w14:paraId="182C4319" w14:textId="77777777" w:rsidR="00F111B5" w:rsidRPr="00A13CF1" w:rsidRDefault="00F111B5" w:rsidP="00426BF4"/>
        </w:tc>
      </w:tr>
      <w:tr w:rsidR="0054789F" w:rsidRPr="00A13CF1" w14:paraId="581F3743" w14:textId="77777777" w:rsidTr="00D943BD">
        <w:tc>
          <w:tcPr>
            <w:tcW w:w="4495" w:type="dxa"/>
          </w:tcPr>
          <w:p w14:paraId="56167688" w14:textId="1134EDEF" w:rsidR="0054789F" w:rsidRDefault="00192B92" w:rsidP="00426BF4">
            <w:r>
              <w:t xml:space="preserve">Internal cardioverter defibrillation </w:t>
            </w:r>
            <w:r w:rsidR="0054789F">
              <w:t xml:space="preserve"> </w:t>
            </w:r>
          </w:p>
        </w:tc>
        <w:tc>
          <w:tcPr>
            <w:tcW w:w="2427" w:type="dxa"/>
          </w:tcPr>
          <w:p w14:paraId="36CE1F77" w14:textId="4E32E2B2" w:rsidR="0054789F" w:rsidRDefault="0054789F" w:rsidP="00426BF4">
            <w:r>
              <w:t>37.94, 37.95, 00.51</w:t>
            </w:r>
          </w:p>
        </w:tc>
        <w:tc>
          <w:tcPr>
            <w:tcW w:w="2428" w:type="dxa"/>
          </w:tcPr>
          <w:p w14:paraId="1C99ECD4" w14:textId="77777777" w:rsidR="0054789F" w:rsidRPr="00A13CF1" w:rsidRDefault="0054789F" w:rsidP="00426BF4"/>
        </w:tc>
      </w:tr>
      <w:tr w:rsidR="002303CF" w:rsidRPr="00A13CF1" w14:paraId="7444B260" w14:textId="77777777" w:rsidTr="00D943BD">
        <w:tc>
          <w:tcPr>
            <w:tcW w:w="4495" w:type="dxa"/>
          </w:tcPr>
          <w:p w14:paraId="583F9177" w14:textId="27F8D258" w:rsidR="002303CF" w:rsidRDefault="00192B92" w:rsidP="00426BF4">
            <w:r>
              <w:t xml:space="preserve">Do not resuscitate </w:t>
            </w:r>
            <w:r w:rsidR="002303CF">
              <w:t>status</w:t>
            </w:r>
          </w:p>
        </w:tc>
        <w:tc>
          <w:tcPr>
            <w:tcW w:w="2427" w:type="dxa"/>
          </w:tcPr>
          <w:p w14:paraId="19BC752C" w14:textId="5238B35D" w:rsidR="002303CF" w:rsidRDefault="002303CF" w:rsidP="00426BF4">
            <w:r>
              <w:t>V49.86</w:t>
            </w:r>
          </w:p>
        </w:tc>
        <w:tc>
          <w:tcPr>
            <w:tcW w:w="2428" w:type="dxa"/>
          </w:tcPr>
          <w:p w14:paraId="6DE7E4E2" w14:textId="77777777" w:rsidR="002303CF" w:rsidRPr="00A13CF1" w:rsidRDefault="002303CF" w:rsidP="00426BF4"/>
        </w:tc>
      </w:tr>
      <w:tr w:rsidR="002303CF" w:rsidRPr="00A13CF1" w14:paraId="1DFBE790" w14:textId="77777777" w:rsidTr="00D943BD">
        <w:tc>
          <w:tcPr>
            <w:tcW w:w="4495" w:type="dxa"/>
          </w:tcPr>
          <w:p w14:paraId="71CFD87E" w14:textId="55059EB5" w:rsidR="002303CF" w:rsidRDefault="002303CF" w:rsidP="00426BF4">
            <w:r>
              <w:t>Coma</w:t>
            </w:r>
          </w:p>
        </w:tc>
        <w:tc>
          <w:tcPr>
            <w:tcW w:w="2427" w:type="dxa"/>
          </w:tcPr>
          <w:p w14:paraId="4DB14F56" w14:textId="77777777" w:rsidR="002303CF" w:rsidRDefault="002303CF" w:rsidP="00426BF4"/>
        </w:tc>
        <w:tc>
          <w:tcPr>
            <w:tcW w:w="2428" w:type="dxa"/>
          </w:tcPr>
          <w:p w14:paraId="263D6FEF" w14:textId="3237EA2D" w:rsidR="002303CF" w:rsidRPr="00A13CF1" w:rsidRDefault="002303CF" w:rsidP="00426BF4">
            <w:r>
              <w:t>86</w:t>
            </w:r>
          </w:p>
        </w:tc>
      </w:tr>
      <w:tr w:rsidR="00BB52FD" w:rsidRPr="00A13CF1" w14:paraId="0EAF5672" w14:textId="77777777" w:rsidTr="00D943BD">
        <w:tc>
          <w:tcPr>
            <w:tcW w:w="4495" w:type="dxa"/>
          </w:tcPr>
          <w:p w14:paraId="0A4337A9" w14:textId="20D2264B" w:rsidR="00BB52FD" w:rsidRDefault="00BB52FD" w:rsidP="00426BF4">
            <w:r>
              <w:t xml:space="preserve">Cancer </w:t>
            </w:r>
          </w:p>
        </w:tc>
        <w:tc>
          <w:tcPr>
            <w:tcW w:w="2427" w:type="dxa"/>
          </w:tcPr>
          <w:p w14:paraId="4FBB161A" w14:textId="77777777" w:rsidR="00BB52FD" w:rsidRDefault="00BB52FD" w:rsidP="00426BF4"/>
        </w:tc>
        <w:tc>
          <w:tcPr>
            <w:tcW w:w="2428" w:type="dxa"/>
          </w:tcPr>
          <w:p w14:paraId="574BB6C4" w14:textId="6FE2DCEC" w:rsidR="00BB52FD" w:rsidRDefault="00BB52FD" w:rsidP="00426BF4">
            <w:r>
              <w:t xml:space="preserve">11, 12, 13, 14, 15, 16, 17, 18, 19, 20, 21, 22, 23, 24, 25, 26, 27, 28, 29, 30, 31, 32, 33, 34, </w:t>
            </w:r>
            <w:r>
              <w:lastRenderedPageBreak/>
              <w:t xml:space="preserve">35, 36, 37, 38, 39, 40, 41, 42, 43, 44, </w:t>
            </w:r>
            <w:bookmarkStart w:id="0" w:name="_GoBack"/>
            <w:bookmarkEnd w:id="0"/>
            <w:r>
              <w:t>46, 47</w:t>
            </w:r>
          </w:p>
        </w:tc>
      </w:tr>
    </w:tbl>
    <w:p w14:paraId="2BFE93E6" w14:textId="77777777" w:rsidR="005E16B5" w:rsidRPr="00A13CF1" w:rsidRDefault="005E16B5" w:rsidP="00426BF4">
      <w:pPr>
        <w:rPr>
          <w:sz w:val="24"/>
          <w:szCs w:val="24"/>
        </w:rPr>
      </w:pPr>
    </w:p>
    <w:sectPr w:rsidR="005E16B5" w:rsidRPr="00A13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7240"/>
    <w:rsid w:val="000257B5"/>
    <w:rsid w:val="00192B92"/>
    <w:rsid w:val="002303CF"/>
    <w:rsid w:val="0026444F"/>
    <w:rsid w:val="00376669"/>
    <w:rsid w:val="00426BF4"/>
    <w:rsid w:val="004300E8"/>
    <w:rsid w:val="0054789F"/>
    <w:rsid w:val="00565CC1"/>
    <w:rsid w:val="005D7BED"/>
    <w:rsid w:val="005E16B5"/>
    <w:rsid w:val="00630B9D"/>
    <w:rsid w:val="006B415F"/>
    <w:rsid w:val="009C7240"/>
    <w:rsid w:val="00A00027"/>
    <w:rsid w:val="00A13CF1"/>
    <w:rsid w:val="00B04C9F"/>
    <w:rsid w:val="00B371D2"/>
    <w:rsid w:val="00BB52FD"/>
    <w:rsid w:val="00D943BD"/>
    <w:rsid w:val="00F111B5"/>
    <w:rsid w:val="00FE237F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0ED87"/>
  <w15:docId w15:val="{AB11CA12-1CA3-47D3-AACF-216A69842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444F"/>
    <w:pPr>
      <w:spacing w:after="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444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64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Gaurav</dc:creator>
  <cp:keywords/>
  <dc:description/>
  <cp:lastModifiedBy>Gaurav Patel</cp:lastModifiedBy>
  <cp:revision>20</cp:revision>
  <dcterms:created xsi:type="dcterms:W3CDTF">2017-02-28T22:10:00Z</dcterms:created>
  <dcterms:modified xsi:type="dcterms:W3CDTF">2020-05-11T23:14:00Z</dcterms:modified>
</cp:coreProperties>
</file>